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506493" w14:textId="553C506D" w:rsidR="00950519" w:rsidRPr="00950519" w:rsidRDefault="00950519" w:rsidP="00950519">
      <w:pPr>
        <w:spacing w:line="360" w:lineRule="auto"/>
        <w:jc w:val="center"/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</w:pPr>
      <w:r w:rsidRPr="00950519"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>Supplementary no.2</w:t>
      </w:r>
      <w:r>
        <w:rPr>
          <w:rFonts w:ascii="Times New Roman" w:hAnsi="Times New Roman" w:cs="Times New Roman"/>
          <w:b/>
          <w:bCs/>
          <w:sz w:val="32"/>
          <w:szCs w:val="32"/>
          <w:u w:val="single"/>
          <w:lang w:val="en-US"/>
        </w:rPr>
        <w:t xml:space="preserve"> </w:t>
      </w:r>
      <w:r w:rsidRPr="00950519">
        <w:rPr>
          <w:rFonts w:ascii="Times New Roman" w:hAnsi="Times New Roman" w:cs="Times New Roman"/>
          <w:b/>
          <w:bCs/>
          <w:sz w:val="32"/>
          <w:szCs w:val="32"/>
          <w:u w:val="single"/>
        </w:rPr>
        <w:t>Exercise Protocol</w:t>
      </w:r>
    </w:p>
    <w:p w14:paraId="0F62C5F1" w14:textId="77777777" w:rsidR="00950519" w:rsidRDefault="00950519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253"/>
        <w:gridCol w:w="4059"/>
      </w:tblGrid>
      <w:tr w:rsidR="00950519" w:rsidRPr="007E630C" w14:paraId="5D240455" w14:textId="77777777" w:rsidTr="0097144A">
        <w:tc>
          <w:tcPr>
            <w:tcW w:w="704" w:type="dxa"/>
          </w:tcPr>
          <w:p w14:paraId="082535E1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E630C">
              <w:rPr>
                <w:rFonts w:ascii="Times New Roman" w:hAnsi="Times New Roman" w:cs="Times New Roman"/>
                <w:b/>
                <w:bCs/>
                <w:szCs w:val="22"/>
              </w:rPr>
              <w:t>Day</w:t>
            </w:r>
          </w:p>
        </w:tc>
        <w:tc>
          <w:tcPr>
            <w:tcW w:w="4253" w:type="dxa"/>
          </w:tcPr>
          <w:p w14:paraId="1690A061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E630C">
              <w:rPr>
                <w:rFonts w:ascii="Times New Roman" w:hAnsi="Times New Roman" w:cs="Times New Roman"/>
                <w:b/>
                <w:bCs/>
                <w:szCs w:val="22"/>
              </w:rPr>
              <w:t>Exercise Protocol</w:t>
            </w:r>
          </w:p>
        </w:tc>
        <w:tc>
          <w:tcPr>
            <w:tcW w:w="4059" w:type="dxa"/>
          </w:tcPr>
          <w:p w14:paraId="45656016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E630C">
              <w:rPr>
                <w:rFonts w:ascii="Times New Roman" w:hAnsi="Times New Roman" w:cs="Times New Roman"/>
                <w:b/>
                <w:bCs/>
                <w:szCs w:val="22"/>
              </w:rPr>
              <w:t>Patient position / Rationale</w:t>
            </w:r>
          </w:p>
        </w:tc>
      </w:tr>
      <w:tr w:rsidR="00950519" w:rsidRPr="007E630C" w14:paraId="6F8F32C4" w14:textId="77777777" w:rsidTr="0097144A">
        <w:tc>
          <w:tcPr>
            <w:tcW w:w="704" w:type="dxa"/>
          </w:tcPr>
          <w:p w14:paraId="35DCFC73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4253" w:type="dxa"/>
          </w:tcPr>
          <w:p w14:paraId="79CDA117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4059" w:type="dxa"/>
          </w:tcPr>
          <w:p w14:paraId="60A9DCF9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950519" w:rsidRPr="007E630C" w14:paraId="2F1EA6F5" w14:textId="77777777" w:rsidTr="0097144A">
        <w:tc>
          <w:tcPr>
            <w:tcW w:w="704" w:type="dxa"/>
          </w:tcPr>
          <w:p w14:paraId="49C710A3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1</w:t>
            </w:r>
          </w:p>
        </w:tc>
        <w:tc>
          <w:tcPr>
            <w:tcW w:w="4253" w:type="dxa"/>
          </w:tcPr>
          <w:p w14:paraId="74D61C4C" w14:textId="77777777" w:rsidR="00950519" w:rsidRPr="007E630C" w:rsidRDefault="00950519" w:rsidP="0095051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Breathing exercises (1 set of 10 reps)</w:t>
            </w:r>
          </w:p>
          <w:p w14:paraId="55087CB4" w14:textId="77777777" w:rsidR="00950519" w:rsidRPr="007E630C" w:rsidRDefault="00950519" w:rsidP="0095051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Active upper and lower limb mobility (1 set of 10 reps)</w:t>
            </w:r>
          </w:p>
          <w:p w14:paraId="41A4F136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4059" w:type="dxa"/>
          </w:tcPr>
          <w:p w14:paraId="6FC68D11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440124">
              <w:rPr>
                <w:rFonts w:ascii="Times New Roman" w:hAnsi="Times New Roman" w:cs="Times New Roman"/>
                <w:szCs w:val="22"/>
              </w:rPr>
              <w:t>Supine, head of bed 45° – improve venous return and prevent orthostatic stress</w:t>
            </w:r>
          </w:p>
        </w:tc>
      </w:tr>
      <w:tr w:rsidR="00950519" w:rsidRPr="007E630C" w14:paraId="601AAE9B" w14:textId="77777777" w:rsidTr="0097144A">
        <w:tc>
          <w:tcPr>
            <w:tcW w:w="704" w:type="dxa"/>
          </w:tcPr>
          <w:p w14:paraId="45F7E07E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2</w:t>
            </w:r>
          </w:p>
        </w:tc>
        <w:tc>
          <w:tcPr>
            <w:tcW w:w="4253" w:type="dxa"/>
          </w:tcPr>
          <w:p w14:paraId="516C134B" w14:textId="77777777" w:rsidR="00950519" w:rsidRDefault="00950519" w:rsidP="0095051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Breathing </w:t>
            </w:r>
            <w:r w:rsidRPr="007E630C">
              <w:rPr>
                <w:rFonts w:ascii="Times New Roman" w:hAnsi="Times New Roman" w:cs="Times New Roman"/>
                <w:szCs w:val="22"/>
              </w:rPr>
              <w:t>exercises</w:t>
            </w:r>
            <w:r>
              <w:rPr>
                <w:rFonts w:ascii="Times New Roman" w:hAnsi="Times New Roman" w:cs="Times New Roman"/>
                <w:szCs w:val="22"/>
              </w:rPr>
              <w:t xml:space="preserve"> (1 set of 10 reps)</w:t>
            </w:r>
          </w:p>
          <w:p w14:paraId="3A2D1610" w14:textId="77777777" w:rsidR="00950519" w:rsidRPr="00457414" w:rsidRDefault="00950519" w:rsidP="0095051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Active upper and lower limb mobility (1 set of 10 reps)</w:t>
            </w:r>
          </w:p>
          <w:p w14:paraId="6EB43A47" w14:textId="77777777" w:rsidR="00950519" w:rsidRPr="007E630C" w:rsidRDefault="00950519" w:rsidP="0095051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 xml:space="preserve">Standing upright and on-the-spot walking (2 x 1 min) </w:t>
            </w:r>
          </w:p>
          <w:p w14:paraId="132CA72A" w14:textId="77777777" w:rsidR="00950519" w:rsidRPr="007E630C" w:rsidRDefault="00950519" w:rsidP="00950519">
            <w:pPr>
              <w:pStyle w:val="ListParagraph"/>
              <w:numPr>
                <w:ilvl w:val="0"/>
                <w:numId w:val="1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Leg cycle ergometry (2min)</w:t>
            </w:r>
          </w:p>
        </w:tc>
        <w:tc>
          <w:tcPr>
            <w:tcW w:w="4059" w:type="dxa"/>
          </w:tcPr>
          <w:p w14:paraId="3315A2FE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440124">
              <w:rPr>
                <w:rFonts w:ascii="Times New Roman" w:hAnsi="Times New Roman" w:cs="Times New Roman"/>
                <w:szCs w:val="22"/>
              </w:rPr>
              <w:t>Supine for ergometer, supported standing for walk – early mobility, circulation</w:t>
            </w:r>
          </w:p>
        </w:tc>
      </w:tr>
      <w:tr w:rsidR="00950519" w:rsidRPr="007E630C" w14:paraId="6CAD18E7" w14:textId="77777777" w:rsidTr="0097144A">
        <w:tc>
          <w:tcPr>
            <w:tcW w:w="704" w:type="dxa"/>
          </w:tcPr>
          <w:p w14:paraId="7AA96352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3</w:t>
            </w:r>
          </w:p>
        </w:tc>
        <w:tc>
          <w:tcPr>
            <w:tcW w:w="4253" w:type="dxa"/>
          </w:tcPr>
          <w:p w14:paraId="4F543A06" w14:textId="77777777" w:rsidR="00950519" w:rsidRDefault="00950519" w:rsidP="00950519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Breathing </w:t>
            </w:r>
            <w:r w:rsidRPr="007E630C">
              <w:rPr>
                <w:rFonts w:ascii="Times New Roman" w:hAnsi="Times New Roman" w:cs="Times New Roman"/>
                <w:szCs w:val="22"/>
              </w:rPr>
              <w:t>exercises</w:t>
            </w:r>
            <w:r>
              <w:rPr>
                <w:rFonts w:ascii="Times New Roman" w:hAnsi="Times New Roman" w:cs="Times New Roman"/>
                <w:szCs w:val="22"/>
              </w:rPr>
              <w:t xml:space="preserve"> (1 set of 10 reps)</w:t>
            </w:r>
          </w:p>
          <w:p w14:paraId="6D42CE1F" w14:textId="77777777" w:rsidR="00950519" w:rsidRPr="00457414" w:rsidRDefault="00950519" w:rsidP="00950519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Active upper and lower limb mobility (1 set of 10 reps)</w:t>
            </w:r>
          </w:p>
          <w:p w14:paraId="36EA6237" w14:textId="77777777" w:rsidR="00950519" w:rsidRPr="00457414" w:rsidRDefault="00950519" w:rsidP="00950519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 xml:space="preserve">Standing upright and on-the-spot walking (2 x 1 min) </w:t>
            </w:r>
          </w:p>
          <w:p w14:paraId="58C6A1A2" w14:textId="77777777" w:rsidR="00950519" w:rsidRPr="007E630C" w:rsidRDefault="00950519" w:rsidP="00950519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Ambulation around bed (2-3min)</w:t>
            </w:r>
          </w:p>
          <w:p w14:paraId="5733B2E5" w14:textId="77777777" w:rsidR="00950519" w:rsidRPr="007E630C" w:rsidRDefault="00950519" w:rsidP="00950519">
            <w:pPr>
              <w:pStyle w:val="ListParagraph"/>
              <w:numPr>
                <w:ilvl w:val="0"/>
                <w:numId w:val="2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Leg cycle ergometry(5min)</w:t>
            </w:r>
          </w:p>
        </w:tc>
        <w:tc>
          <w:tcPr>
            <w:tcW w:w="4059" w:type="dxa"/>
          </w:tcPr>
          <w:p w14:paraId="7562DC5F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Edge of bed sitting for chair transfer, supine on ergometer to strengthen lower limbs and functional mobility</w:t>
            </w:r>
          </w:p>
        </w:tc>
      </w:tr>
      <w:tr w:rsidR="00950519" w:rsidRPr="007E630C" w14:paraId="53DB02A4" w14:textId="77777777" w:rsidTr="0097144A">
        <w:tc>
          <w:tcPr>
            <w:tcW w:w="704" w:type="dxa"/>
          </w:tcPr>
          <w:p w14:paraId="47A14171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4</w:t>
            </w:r>
          </w:p>
        </w:tc>
        <w:tc>
          <w:tcPr>
            <w:tcW w:w="4253" w:type="dxa"/>
          </w:tcPr>
          <w:p w14:paraId="105858B5" w14:textId="77777777" w:rsidR="00950519" w:rsidRDefault="00950519" w:rsidP="0095051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Breathing </w:t>
            </w:r>
            <w:r w:rsidRPr="007E630C">
              <w:rPr>
                <w:rFonts w:ascii="Times New Roman" w:hAnsi="Times New Roman" w:cs="Times New Roman"/>
                <w:szCs w:val="22"/>
              </w:rPr>
              <w:t>exercises</w:t>
            </w:r>
            <w:r>
              <w:rPr>
                <w:rFonts w:ascii="Times New Roman" w:hAnsi="Times New Roman" w:cs="Times New Roman"/>
                <w:szCs w:val="22"/>
              </w:rPr>
              <w:t xml:space="preserve"> (1 set of 10 reps)</w:t>
            </w:r>
          </w:p>
          <w:p w14:paraId="284FC443" w14:textId="77777777" w:rsidR="00950519" w:rsidRPr="00457414" w:rsidRDefault="00950519" w:rsidP="0095051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Active upper and lower limb mobility (1 set of 10 reps)</w:t>
            </w:r>
          </w:p>
          <w:p w14:paraId="17291423" w14:textId="77777777" w:rsidR="00950519" w:rsidRPr="00457414" w:rsidRDefault="00950519" w:rsidP="0095051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 xml:space="preserve">Standing upright and on-the-spot walking (2 x 1 min) </w:t>
            </w:r>
          </w:p>
          <w:p w14:paraId="1DF6355E" w14:textId="77777777" w:rsidR="00950519" w:rsidRPr="007E630C" w:rsidRDefault="00950519" w:rsidP="0095051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Ambulation around bed (2-3min)</w:t>
            </w:r>
          </w:p>
          <w:p w14:paraId="096A28E6" w14:textId="77777777" w:rsidR="00950519" w:rsidRPr="007E630C" w:rsidRDefault="00950519" w:rsidP="0095051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Chair transfer (15min)</w:t>
            </w:r>
          </w:p>
          <w:p w14:paraId="48AFB98D" w14:textId="77777777" w:rsidR="00950519" w:rsidRPr="007E630C" w:rsidRDefault="00950519" w:rsidP="00950519">
            <w:pPr>
              <w:pStyle w:val="ListParagraph"/>
              <w:numPr>
                <w:ilvl w:val="0"/>
                <w:numId w:val="3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Leg cycle ergometry (5min)</w:t>
            </w:r>
          </w:p>
        </w:tc>
        <w:tc>
          <w:tcPr>
            <w:tcW w:w="4059" w:type="dxa"/>
          </w:tcPr>
          <w:p w14:paraId="186E2054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Positions same as Day 3. Gradually increasing duration to improve endurance</w:t>
            </w:r>
          </w:p>
        </w:tc>
      </w:tr>
      <w:tr w:rsidR="00950519" w:rsidRPr="007E630C" w14:paraId="3F595C6F" w14:textId="77777777" w:rsidTr="0097144A">
        <w:tc>
          <w:tcPr>
            <w:tcW w:w="704" w:type="dxa"/>
          </w:tcPr>
          <w:p w14:paraId="14013C66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5</w:t>
            </w:r>
          </w:p>
        </w:tc>
        <w:tc>
          <w:tcPr>
            <w:tcW w:w="4253" w:type="dxa"/>
          </w:tcPr>
          <w:p w14:paraId="0E76E156" w14:textId="77777777" w:rsidR="00950519" w:rsidRDefault="00950519" w:rsidP="0095051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Breathing </w:t>
            </w:r>
            <w:r w:rsidRPr="007E630C">
              <w:rPr>
                <w:rFonts w:ascii="Times New Roman" w:hAnsi="Times New Roman" w:cs="Times New Roman"/>
                <w:szCs w:val="22"/>
              </w:rPr>
              <w:t>exercises</w:t>
            </w:r>
            <w:r>
              <w:rPr>
                <w:rFonts w:ascii="Times New Roman" w:hAnsi="Times New Roman" w:cs="Times New Roman"/>
                <w:szCs w:val="22"/>
              </w:rPr>
              <w:t xml:space="preserve"> (1 set of 10 reps)</w:t>
            </w:r>
          </w:p>
          <w:p w14:paraId="01AF5046" w14:textId="77777777" w:rsidR="00950519" w:rsidRPr="00457414" w:rsidRDefault="00950519" w:rsidP="0095051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Active upper and lower limb mobility (1 set of 10 reps)</w:t>
            </w:r>
          </w:p>
          <w:p w14:paraId="3DA75177" w14:textId="77777777" w:rsidR="00950519" w:rsidRPr="00457414" w:rsidRDefault="00950519" w:rsidP="0095051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 xml:space="preserve">Standing upright and on-the-spot walking (2 x 1 min) </w:t>
            </w:r>
          </w:p>
          <w:p w14:paraId="56ED1960" w14:textId="77777777" w:rsidR="00950519" w:rsidRPr="007E630C" w:rsidRDefault="00950519" w:rsidP="0095051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lastRenderedPageBreak/>
              <w:t>Ambulation (15min)</w:t>
            </w:r>
          </w:p>
          <w:p w14:paraId="60F34BDE" w14:textId="77777777" w:rsidR="00950519" w:rsidRPr="007E630C" w:rsidRDefault="00950519" w:rsidP="0095051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 xml:space="preserve">Chair transfer (10-15min) </w:t>
            </w:r>
          </w:p>
          <w:p w14:paraId="70B2753D" w14:textId="77777777" w:rsidR="00950519" w:rsidRPr="007E630C" w:rsidRDefault="00950519" w:rsidP="00950519">
            <w:pPr>
              <w:pStyle w:val="ListParagraph"/>
              <w:numPr>
                <w:ilvl w:val="0"/>
                <w:numId w:val="4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Leg cycle ergometry (10min)</w:t>
            </w:r>
          </w:p>
        </w:tc>
        <w:tc>
          <w:tcPr>
            <w:tcW w:w="4059" w:type="dxa"/>
          </w:tcPr>
          <w:p w14:paraId="09488D17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lastRenderedPageBreak/>
              <w:t>Focus on progressive functional recovery</w:t>
            </w:r>
          </w:p>
        </w:tc>
      </w:tr>
      <w:tr w:rsidR="00950519" w:rsidRPr="007E630C" w14:paraId="46131257" w14:textId="77777777" w:rsidTr="0097144A">
        <w:tc>
          <w:tcPr>
            <w:tcW w:w="704" w:type="dxa"/>
          </w:tcPr>
          <w:p w14:paraId="53A0D9D2" w14:textId="77777777" w:rsidR="00950519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</w:p>
          <w:p w14:paraId="623BE730" w14:textId="2425A7BE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6</w:t>
            </w:r>
          </w:p>
        </w:tc>
        <w:tc>
          <w:tcPr>
            <w:tcW w:w="4253" w:type="dxa"/>
          </w:tcPr>
          <w:p w14:paraId="2F21069D" w14:textId="77777777" w:rsidR="00950519" w:rsidRPr="007E630C" w:rsidRDefault="00950519" w:rsidP="0095051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 xml:space="preserve">Active mobility exercise </w:t>
            </w:r>
          </w:p>
          <w:p w14:paraId="21077746" w14:textId="77777777" w:rsidR="00950519" w:rsidRPr="007E630C" w:rsidRDefault="00950519" w:rsidP="0095051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Ambulation (10-15min)</w:t>
            </w:r>
          </w:p>
          <w:p w14:paraId="367781C9" w14:textId="77777777" w:rsidR="00950519" w:rsidRPr="007E630C" w:rsidRDefault="00950519" w:rsidP="0095051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Step training on stepper (3-5 min x 2)</w:t>
            </w:r>
          </w:p>
          <w:p w14:paraId="21BACF31" w14:textId="77777777" w:rsidR="00950519" w:rsidRPr="007E630C" w:rsidRDefault="00950519" w:rsidP="00950519">
            <w:pPr>
              <w:pStyle w:val="ListParagraph"/>
              <w:numPr>
                <w:ilvl w:val="0"/>
                <w:numId w:val="5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Leg cycle ergometry (10 min)</w:t>
            </w:r>
          </w:p>
        </w:tc>
        <w:tc>
          <w:tcPr>
            <w:tcW w:w="4059" w:type="dxa"/>
          </w:tcPr>
          <w:p w14:paraId="16AB561B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Standing /semi-standing for stepper, supine /seated for ergometer, to improve lower limb strength balance and cardiorespiratory fitness.</w:t>
            </w:r>
          </w:p>
        </w:tc>
      </w:tr>
      <w:tr w:rsidR="00950519" w:rsidRPr="007E630C" w14:paraId="4E2CFFC7" w14:textId="77777777" w:rsidTr="0097144A">
        <w:tc>
          <w:tcPr>
            <w:tcW w:w="704" w:type="dxa"/>
          </w:tcPr>
          <w:p w14:paraId="64B366D9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7</w:t>
            </w:r>
          </w:p>
        </w:tc>
        <w:tc>
          <w:tcPr>
            <w:tcW w:w="4253" w:type="dxa"/>
          </w:tcPr>
          <w:p w14:paraId="517D8B77" w14:textId="77777777" w:rsidR="00950519" w:rsidRPr="007E630C" w:rsidRDefault="00950519" w:rsidP="00950519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Active mobility exercises</w:t>
            </w:r>
          </w:p>
          <w:p w14:paraId="585C3F01" w14:textId="77777777" w:rsidR="00950519" w:rsidRPr="007E630C" w:rsidRDefault="00950519" w:rsidP="00950519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Ambulation (10-15 min)</w:t>
            </w:r>
          </w:p>
          <w:p w14:paraId="65E9DCFB" w14:textId="77777777" w:rsidR="00950519" w:rsidRPr="007E630C" w:rsidRDefault="00950519" w:rsidP="00950519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Leg cycle ergometry (10min)</w:t>
            </w:r>
          </w:p>
        </w:tc>
        <w:tc>
          <w:tcPr>
            <w:tcW w:w="4059" w:type="dxa"/>
          </w:tcPr>
          <w:p w14:paraId="57CF7E4C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Maintain progressive intensity and endurance.</w:t>
            </w:r>
          </w:p>
        </w:tc>
      </w:tr>
      <w:tr w:rsidR="00950519" w:rsidRPr="007E630C" w14:paraId="40CC06E8" w14:textId="77777777" w:rsidTr="0097144A">
        <w:tc>
          <w:tcPr>
            <w:tcW w:w="704" w:type="dxa"/>
          </w:tcPr>
          <w:p w14:paraId="2F5D4ACA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8</w:t>
            </w:r>
          </w:p>
        </w:tc>
        <w:tc>
          <w:tcPr>
            <w:tcW w:w="4253" w:type="dxa"/>
          </w:tcPr>
          <w:p w14:paraId="290AE487" w14:textId="77777777" w:rsidR="00950519" w:rsidRPr="007E630C" w:rsidRDefault="00950519" w:rsidP="00950519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Active mobility exercises</w:t>
            </w:r>
          </w:p>
          <w:p w14:paraId="21EDCAEA" w14:textId="77777777" w:rsidR="00950519" w:rsidRPr="007E630C" w:rsidRDefault="00950519" w:rsidP="00950519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Stepper training (3-5 min x 2)</w:t>
            </w:r>
          </w:p>
          <w:p w14:paraId="3A8E2B81" w14:textId="77777777" w:rsidR="00950519" w:rsidRPr="007E630C" w:rsidRDefault="00950519" w:rsidP="00950519">
            <w:pPr>
              <w:pStyle w:val="ListParagraph"/>
              <w:numPr>
                <w:ilvl w:val="0"/>
                <w:numId w:val="6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Leg cycle ergometry (15 min)</w:t>
            </w:r>
          </w:p>
        </w:tc>
        <w:tc>
          <w:tcPr>
            <w:tcW w:w="4059" w:type="dxa"/>
          </w:tcPr>
          <w:p w14:paraId="7B27CC0D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Resistance and ergometer exercise enhance muscle strength and functional capacity</w:t>
            </w:r>
          </w:p>
        </w:tc>
      </w:tr>
      <w:tr w:rsidR="00950519" w:rsidRPr="007E630C" w14:paraId="7DEE5D44" w14:textId="77777777" w:rsidTr="0097144A">
        <w:tc>
          <w:tcPr>
            <w:tcW w:w="704" w:type="dxa"/>
          </w:tcPr>
          <w:p w14:paraId="6E31D99B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9</w:t>
            </w:r>
          </w:p>
        </w:tc>
        <w:tc>
          <w:tcPr>
            <w:tcW w:w="4253" w:type="dxa"/>
          </w:tcPr>
          <w:p w14:paraId="0975FBA9" w14:textId="77777777" w:rsidR="00950519" w:rsidRPr="007E630C" w:rsidRDefault="00950519" w:rsidP="00950519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 xml:space="preserve">Active mobility exercises  </w:t>
            </w:r>
          </w:p>
          <w:p w14:paraId="0E4428B0" w14:textId="77777777" w:rsidR="00950519" w:rsidRPr="007E630C" w:rsidRDefault="00950519" w:rsidP="00950519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Stepper training (3-5min x 2)</w:t>
            </w:r>
          </w:p>
          <w:p w14:paraId="67D99471" w14:textId="77777777" w:rsidR="00950519" w:rsidRPr="007E630C" w:rsidRDefault="00950519" w:rsidP="00950519">
            <w:pPr>
              <w:pStyle w:val="ListParagraph"/>
              <w:numPr>
                <w:ilvl w:val="0"/>
                <w:numId w:val="7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Leg cycle ergometry (15 min)</w:t>
            </w:r>
          </w:p>
        </w:tc>
        <w:tc>
          <w:tcPr>
            <w:tcW w:w="4059" w:type="dxa"/>
          </w:tcPr>
          <w:p w14:paraId="2120AF36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Resistance and ergometer exercise enhance muscle strength and functional capacity</w:t>
            </w:r>
          </w:p>
        </w:tc>
      </w:tr>
      <w:tr w:rsidR="00950519" w:rsidRPr="007E630C" w14:paraId="63C24E42" w14:textId="77777777" w:rsidTr="0097144A">
        <w:tc>
          <w:tcPr>
            <w:tcW w:w="704" w:type="dxa"/>
          </w:tcPr>
          <w:p w14:paraId="3C7CF1D0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10</w:t>
            </w:r>
          </w:p>
        </w:tc>
        <w:tc>
          <w:tcPr>
            <w:tcW w:w="4253" w:type="dxa"/>
          </w:tcPr>
          <w:p w14:paraId="205598FF" w14:textId="77777777" w:rsidR="00950519" w:rsidRPr="007E630C" w:rsidRDefault="00950519" w:rsidP="00950519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 xml:space="preserve">Active mobility exercise </w:t>
            </w:r>
          </w:p>
          <w:p w14:paraId="0EDB3FB6" w14:textId="77777777" w:rsidR="00950519" w:rsidRPr="007E630C" w:rsidRDefault="00950519" w:rsidP="00950519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Stepper training (3-5min x 2)</w:t>
            </w:r>
          </w:p>
          <w:p w14:paraId="0C27F120" w14:textId="77777777" w:rsidR="00950519" w:rsidRPr="007E630C" w:rsidRDefault="00950519" w:rsidP="00950519">
            <w:pPr>
              <w:pStyle w:val="ListParagraph"/>
              <w:numPr>
                <w:ilvl w:val="0"/>
                <w:numId w:val="8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Leg cycle ergometry (15 min)</w:t>
            </w:r>
          </w:p>
        </w:tc>
        <w:tc>
          <w:tcPr>
            <w:tcW w:w="4059" w:type="dxa"/>
          </w:tcPr>
          <w:p w14:paraId="735A2174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</w:rPr>
            </w:pPr>
            <w:r w:rsidRPr="007E630C">
              <w:rPr>
                <w:rFonts w:ascii="Times New Roman" w:hAnsi="Times New Roman" w:cs="Times New Roman"/>
                <w:szCs w:val="22"/>
              </w:rPr>
              <w:t>Resistance and ergometer exercise enhance muscle strength and functional capacity</w:t>
            </w:r>
          </w:p>
        </w:tc>
      </w:tr>
    </w:tbl>
    <w:p w14:paraId="30412234" w14:textId="06E0365E" w:rsidR="00950519" w:rsidRPr="002A719C" w:rsidRDefault="00950519" w:rsidP="00950519">
      <w:pPr>
        <w:spacing w:line="360" w:lineRule="auto"/>
        <w:rPr>
          <w:rFonts w:ascii="Times New Roman" w:hAnsi="Times New Roman" w:cs="Times New Roman"/>
          <w:b/>
          <w:bCs/>
          <w:szCs w:val="22"/>
        </w:rPr>
      </w:pPr>
      <w:r w:rsidRPr="002A719C">
        <w:rPr>
          <w:rFonts w:ascii="Times New Roman" w:hAnsi="Times New Roman" w:cs="Times New Roman"/>
          <w:b/>
          <w:bCs/>
          <w:szCs w:val="22"/>
        </w:rPr>
        <w:t>Table1. Day-wise structured protocol for Experimental Group</w:t>
      </w:r>
    </w:p>
    <w:p w14:paraId="4DC9F1C4" w14:textId="77777777" w:rsidR="00950519" w:rsidRDefault="00950519" w:rsidP="0095051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574CD3FA" w14:textId="77777777" w:rsidR="00950519" w:rsidRDefault="00950519" w:rsidP="0095051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396D0D9D" w14:textId="77777777" w:rsidR="00950519" w:rsidRDefault="00950519" w:rsidP="0095051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27B01A2D" w14:textId="77777777" w:rsidR="00950519" w:rsidRDefault="00950519" w:rsidP="0095051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29E8F788" w14:textId="77777777" w:rsidR="00950519" w:rsidRDefault="00950519" w:rsidP="0095051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696CE54F" w14:textId="77777777" w:rsidR="00950519" w:rsidRDefault="00950519" w:rsidP="0095051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11A5FDCA" w14:textId="77777777" w:rsidR="00950519" w:rsidRDefault="00950519" w:rsidP="0095051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2805EC0D" w14:textId="77777777" w:rsidR="00950519" w:rsidRDefault="00950519" w:rsidP="0095051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063D7502" w14:textId="77777777" w:rsidR="00950519" w:rsidRDefault="00950519" w:rsidP="0095051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6D58BB1C" w14:textId="77777777" w:rsidR="00950519" w:rsidRDefault="00950519" w:rsidP="0095051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5C66D550" w14:textId="77777777" w:rsidR="00950519" w:rsidRDefault="00950519" w:rsidP="0095051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0AABE20B" w14:textId="77777777" w:rsidR="00950519" w:rsidRDefault="00950519" w:rsidP="0095051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7593380A" w14:textId="77777777" w:rsidR="00950519" w:rsidRDefault="00950519" w:rsidP="0095051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</w:p>
    <w:p w14:paraId="7EBE8FBC" w14:textId="7F0B74F8" w:rsidR="00950519" w:rsidRPr="007E630C" w:rsidRDefault="00950519" w:rsidP="00950519">
      <w:pPr>
        <w:spacing w:line="360" w:lineRule="auto"/>
        <w:jc w:val="both"/>
        <w:rPr>
          <w:rFonts w:ascii="Times New Roman" w:hAnsi="Times New Roman" w:cs="Times New Roman"/>
          <w:b/>
          <w:bCs/>
          <w:szCs w:val="22"/>
        </w:rPr>
      </w:pPr>
      <w:r w:rsidRPr="007E630C">
        <w:rPr>
          <w:rFonts w:ascii="Times New Roman" w:hAnsi="Times New Roman" w:cs="Times New Roman"/>
          <w:b/>
          <w:bCs/>
          <w:szCs w:val="22"/>
        </w:rPr>
        <w:t>Group B: Control group (Conventional Physiotherapy)</w:t>
      </w:r>
    </w:p>
    <w:p w14:paraId="6F9D2078" w14:textId="0E3E39F3" w:rsidR="00950519" w:rsidRPr="007E630C" w:rsidRDefault="00950519" w:rsidP="00950519">
      <w:pPr>
        <w:spacing w:line="360" w:lineRule="auto"/>
        <w:jc w:val="both"/>
        <w:rPr>
          <w:rFonts w:ascii="Times New Roman" w:hAnsi="Times New Roman" w:cs="Times New Roman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4678"/>
        <w:gridCol w:w="3634"/>
      </w:tblGrid>
      <w:tr w:rsidR="00950519" w:rsidRPr="007E630C" w14:paraId="6BBBBFC1" w14:textId="77777777" w:rsidTr="0097144A">
        <w:tc>
          <w:tcPr>
            <w:tcW w:w="704" w:type="dxa"/>
          </w:tcPr>
          <w:p w14:paraId="79F3A17D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Day</w:t>
            </w:r>
          </w:p>
        </w:tc>
        <w:tc>
          <w:tcPr>
            <w:tcW w:w="4678" w:type="dxa"/>
          </w:tcPr>
          <w:p w14:paraId="12872908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Exercise Protocol</w:t>
            </w:r>
          </w:p>
        </w:tc>
        <w:tc>
          <w:tcPr>
            <w:tcW w:w="3634" w:type="dxa"/>
          </w:tcPr>
          <w:p w14:paraId="663DCBAE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Patient Position/ Rationale</w:t>
            </w:r>
          </w:p>
        </w:tc>
      </w:tr>
      <w:tr w:rsidR="00950519" w:rsidRPr="007E630C" w14:paraId="0EA4D5A4" w14:textId="77777777" w:rsidTr="0097144A">
        <w:tc>
          <w:tcPr>
            <w:tcW w:w="704" w:type="dxa"/>
          </w:tcPr>
          <w:p w14:paraId="1CB83E62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1</w:t>
            </w:r>
          </w:p>
        </w:tc>
        <w:tc>
          <w:tcPr>
            <w:tcW w:w="4678" w:type="dxa"/>
          </w:tcPr>
          <w:p w14:paraId="633E0566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Diaphragmatic breathing (1 set of 10 reps)</w:t>
            </w:r>
          </w:p>
          <w:p w14:paraId="5D62050D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Active upper and lower limb mobility (1 set of 10 reps)</w:t>
            </w:r>
          </w:p>
        </w:tc>
        <w:tc>
          <w:tcPr>
            <w:tcW w:w="3634" w:type="dxa"/>
          </w:tcPr>
          <w:p w14:paraId="1468AC40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Supine, head-of-bed elevated 45</w:t>
            </w:r>
            <w:r w:rsidRPr="007E630C">
              <w:rPr>
                <w:rFonts w:ascii="Times New Roman" w:hAnsi="Times New Roman" w:cs="Times New Roman"/>
                <w:szCs w:val="22"/>
                <w:vertAlign w:val="superscript"/>
                <w:lang w:val="en-US"/>
              </w:rPr>
              <w:t>o</w:t>
            </w: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 xml:space="preserve"> improve circulation, respiratory function</w:t>
            </w:r>
          </w:p>
        </w:tc>
      </w:tr>
      <w:tr w:rsidR="00950519" w:rsidRPr="007E630C" w14:paraId="1F2AAEE4" w14:textId="77777777" w:rsidTr="0097144A">
        <w:tc>
          <w:tcPr>
            <w:tcW w:w="704" w:type="dxa"/>
          </w:tcPr>
          <w:p w14:paraId="64A4A581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2</w:t>
            </w:r>
          </w:p>
        </w:tc>
        <w:tc>
          <w:tcPr>
            <w:tcW w:w="4678" w:type="dxa"/>
          </w:tcPr>
          <w:p w14:paraId="1B6E3728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Diaphragmatic breathing (1 set of 10 reps)</w:t>
            </w:r>
          </w:p>
          <w:p w14:paraId="6E46C595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Active upper and lower limb mobility (1 set of 10 reps)</w:t>
            </w:r>
          </w:p>
          <w:p w14:paraId="2C16CCFB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Standing upright and on-the-spot walking (2 x 1 min)</w:t>
            </w:r>
          </w:p>
        </w:tc>
        <w:tc>
          <w:tcPr>
            <w:tcW w:w="3634" w:type="dxa"/>
          </w:tcPr>
          <w:p w14:paraId="01C289BC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 xml:space="preserve">Standing with support; early ambulation promotes functional recovery </w:t>
            </w:r>
          </w:p>
        </w:tc>
      </w:tr>
      <w:tr w:rsidR="00950519" w:rsidRPr="007E630C" w14:paraId="389BF2F2" w14:textId="77777777" w:rsidTr="0097144A">
        <w:tc>
          <w:tcPr>
            <w:tcW w:w="704" w:type="dxa"/>
          </w:tcPr>
          <w:p w14:paraId="43842025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3</w:t>
            </w:r>
          </w:p>
        </w:tc>
        <w:tc>
          <w:tcPr>
            <w:tcW w:w="4678" w:type="dxa"/>
          </w:tcPr>
          <w:p w14:paraId="3ED20894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Diaphragmatic breathing (1 set of 10 reps)</w:t>
            </w:r>
          </w:p>
          <w:p w14:paraId="1A9FE724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Active upper and lower limb mobility (1 set of 10 reps)</w:t>
            </w:r>
          </w:p>
          <w:p w14:paraId="03730D99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Standing upright and on-the-spot walking (2 x 1 min)</w:t>
            </w:r>
          </w:p>
          <w:p w14:paraId="6FDD5EED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Ambulation around the ward (5 min)</w:t>
            </w:r>
          </w:p>
          <w:p w14:paraId="1A8F9AB8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Chair transfer (2 min)</w:t>
            </w:r>
          </w:p>
        </w:tc>
        <w:tc>
          <w:tcPr>
            <w:tcW w:w="3634" w:type="dxa"/>
          </w:tcPr>
          <w:p w14:paraId="122F389F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Edge-of-bed sitting, standing for ambulation; improve independence</w:t>
            </w:r>
          </w:p>
        </w:tc>
      </w:tr>
      <w:tr w:rsidR="00950519" w:rsidRPr="007E630C" w14:paraId="19AB5706" w14:textId="77777777" w:rsidTr="0097144A">
        <w:tc>
          <w:tcPr>
            <w:tcW w:w="704" w:type="dxa"/>
          </w:tcPr>
          <w:p w14:paraId="51C3F6D2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4</w:t>
            </w:r>
          </w:p>
        </w:tc>
        <w:tc>
          <w:tcPr>
            <w:tcW w:w="4678" w:type="dxa"/>
          </w:tcPr>
          <w:p w14:paraId="65E0A603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Diaphragmatic breathing (1 set of 10 reps)</w:t>
            </w:r>
          </w:p>
          <w:p w14:paraId="764DA51E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Active upper and lower limb mobility (1 set of 10 reps)</w:t>
            </w:r>
          </w:p>
          <w:p w14:paraId="1BC45C8C" w14:textId="77777777" w:rsidR="00950519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Standing upright and on-the-spot walking (2 x 1 min)</w:t>
            </w:r>
          </w:p>
          <w:p w14:paraId="571F2905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Ambulation around the ward (5 min)</w:t>
            </w:r>
          </w:p>
          <w:p w14:paraId="61758D90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Chair Transfer (5min)</w:t>
            </w:r>
          </w:p>
        </w:tc>
        <w:tc>
          <w:tcPr>
            <w:tcW w:w="3634" w:type="dxa"/>
          </w:tcPr>
          <w:p w14:paraId="75C4CAF7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Progressive increase in duration to enhance endurance</w:t>
            </w:r>
          </w:p>
        </w:tc>
      </w:tr>
      <w:tr w:rsidR="00950519" w:rsidRPr="007E630C" w14:paraId="2371221E" w14:textId="77777777" w:rsidTr="0097144A">
        <w:tc>
          <w:tcPr>
            <w:tcW w:w="704" w:type="dxa"/>
          </w:tcPr>
          <w:p w14:paraId="5D364D3B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5</w:t>
            </w:r>
          </w:p>
        </w:tc>
        <w:tc>
          <w:tcPr>
            <w:tcW w:w="4678" w:type="dxa"/>
          </w:tcPr>
          <w:p w14:paraId="073DB84A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Diaphragmatic breathing (1 set of 10 reps)</w:t>
            </w:r>
          </w:p>
          <w:p w14:paraId="65D398EA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Active upper and lower limb mobility (1 set of 10 reps)</w:t>
            </w:r>
          </w:p>
          <w:p w14:paraId="019E4565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Standing upright and on-the-spot walking (2 x 1 min)</w:t>
            </w:r>
          </w:p>
          <w:p w14:paraId="2FD8D4E3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Ambulation (15 min)</w:t>
            </w:r>
          </w:p>
          <w:p w14:paraId="2C6BCDDA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Chair transfer (10 min)</w:t>
            </w:r>
          </w:p>
        </w:tc>
        <w:tc>
          <w:tcPr>
            <w:tcW w:w="3634" w:type="dxa"/>
          </w:tcPr>
          <w:p w14:paraId="3EC4EAD1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Focus on functional mobility</w:t>
            </w:r>
          </w:p>
        </w:tc>
      </w:tr>
      <w:tr w:rsidR="00950519" w:rsidRPr="007E630C" w14:paraId="2695E6EB" w14:textId="77777777" w:rsidTr="0097144A">
        <w:tc>
          <w:tcPr>
            <w:tcW w:w="704" w:type="dxa"/>
          </w:tcPr>
          <w:p w14:paraId="46368DF3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lastRenderedPageBreak/>
              <w:t>6</w:t>
            </w:r>
          </w:p>
        </w:tc>
        <w:tc>
          <w:tcPr>
            <w:tcW w:w="4678" w:type="dxa"/>
          </w:tcPr>
          <w:p w14:paraId="35F06DD5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 xml:space="preserve">Active mobility exercises </w:t>
            </w:r>
          </w:p>
          <w:p w14:paraId="63B253F3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Step training on the stepper (2 x daily)</w:t>
            </w:r>
          </w:p>
          <w:p w14:paraId="4B4B8DBC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Chair transfer (10 min)</w:t>
            </w:r>
          </w:p>
        </w:tc>
        <w:tc>
          <w:tcPr>
            <w:tcW w:w="3634" w:type="dxa"/>
          </w:tcPr>
          <w:p w14:paraId="2C8933D3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Standing/semi-standing; improve lower limb strength and balance</w:t>
            </w:r>
          </w:p>
        </w:tc>
      </w:tr>
      <w:tr w:rsidR="00950519" w:rsidRPr="007E630C" w14:paraId="41EF290A" w14:textId="77777777" w:rsidTr="0097144A">
        <w:tc>
          <w:tcPr>
            <w:tcW w:w="704" w:type="dxa"/>
          </w:tcPr>
          <w:p w14:paraId="5FC880DD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7</w:t>
            </w:r>
          </w:p>
        </w:tc>
        <w:tc>
          <w:tcPr>
            <w:tcW w:w="4678" w:type="dxa"/>
          </w:tcPr>
          <w:p w14:paraId="2A0480AB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Active mobility exercise</w:t>
            </w:r>
          </w:p>
          <w:p w14:paraId="09C8E68F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Step training (2 x daily)</w:t>
            </w:r>
          </w:p>
          <w:p w14:paraId="7B41A588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Chair transfer (15 min)</w:t>
            </w:r>
          </w:p>
        </w:tc>
        <w:tc>
          <w:tcPr>
            <w:tcW w:w="3634" w:type="dxa"/>
          </w:tcPr>
          <w:p w14:paraId="20784B58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Maintain intensity and improve confidence in movement</w:t>
            </w:r>
          </w:p>
        </w:tc>
      </w:tr>
      <w:tr w:rsidR="00950519" w:rsidRPr="007E630C" w14:paraId="748612F8" w14:textId="77777777" w:rsidTr="0097144A">
        <w:tc>
          <w:tcPr>
            <w:tcW w:w="704" w:type="dxa"/>
          </w:tcPr>
          <w:p w14:paraId="0F0635B5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8</w:t>
            </w:r>
          </w:p>
        </w:tc>
        <w:tc>
          <w:tcPr>
            <w:tcW w:w="4678" w:type="dxa"/>
          </w:tcPr>
          <w:p w14:paraId="7C4728C2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Active mobility exercises</w:t>
            </w:r>
          </w:p>
          <w:p w14:paraId="50F389AB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Stepper training (2 x daily)</w:t>
            </w:r>
          </w:p>
          <w:p w14:paraId="29F5543E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Resistance exercises (2 x 10 min)</w:t>
            </w:r>
          </w:p>
        </w:tc>
        <w:tc>
          <w:tcPr>
            <w:tcW w:w="3634" w:type="dxa"/>
          </w:tcPr>
          <w:p w14:paraId="43AD9050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 xml:space="preserve">Strengthening the lower limb and functional independence </w:t>
            </w:r>
          </w:p>
        </w:tc>
      </w:tr>
      <w:tr w:rsidR="00950519" w:rsidRPr="007E630C" w14:paraId="4328F9CF" w14:textId="77777777" w:rsidTr="0097144A">
        <w:tc>
          <w:tcPr>
            <w:tcW w:w="704" w:type="dxa"/>
          </w:tcPr>
          <w:p w14:paraId="56929FFD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9</w:t>
            </w:r>
          </w:p>
        </w:tc>
        <w:tc>
          <w:tcPr>
            <w:tcW w:w="4678" w:type="dxa"/>
          </w:tcPr>
          <w:p w14:paraId="52109C54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 xml:space="preserve">Active mobility exercise </w:t>
            </w:r>
          </w:p>
          <w:p w14:paraId="624A202D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Stepper training (2 x daily)</w:t>
            </w:r>
          </w:p>
          <w:p w14:paraId="50C13A22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Resistance exercises (2 x 10 min)</w:t>
            </w:r>
          </w:p>
        </w:tc>
        <w:tc>
          <w:tcPr>
            <w:tcW w:w="3634" w:type="dxa"/>
          </w:tcPr>
          <w:p w14:paraId="1FE017C0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Progressive overload for strength</w:t>
            </w:r>
          </w:p>
          <w:p w14:paraId="72FBDBB7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</w:p>
        </w:tc>
      </w:tr>
      <w:tr w:rsidR="00950519" w:rsidRPr="007E630C" w14:paraId="49028E49" w14:textId="77777777" w:rsidTr="0097144A">
        <w:tc>
          <w:tcPr>
            <w:tcW w:w="704" w:type="dxa"/>
          </w:tcPr>
          <w:p w14:paraId="16045DA2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10</w:t>
            </w:r>
          </w:p>
        </w:tc>
        <w:tc>
          <w:tcPr>
            <w:tcW w:w="4678" w:type="dxa"/>
          </w:tcPr>
          <w:p w14:paraId="4088C4C0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 xml:space="preserve">Active mobility exercises </w:t>
            </w:r>
          </w:p>
          <w:p w14:paraId="59F0DCBB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Stepper training (2 x daily)</w:t>
            </w:r>
          </w:p>
          <w:p w14:paraId="0850C9C1" w14:textId="77777777" w:rsidR="00950519" w:rsidRPr="007E630C" w:rsidRDefault="00950519" w:rsidP="0095051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Resistance exercise (2 x 10 min)</w:t>
            </w:r>
          </w:p>
        </w:tc>
        <w:tc>
          <w:tcPr>
            <w:tcW w:w="3634" w:type="dxa"/>
          </w:tcPr>
          <w:p w14:paraId="1E58A019" w14:textId="77777777" w:rsidR="00950519" w:rsidRPr="007E630C" w:rsidRDefault="00950519" w:rsidP="0097144A">
            <w:pPr>
              <w:spacing w:line="360" w:lineRule="auto"/>
              <w:jc w:val="both"/>
              <w:rPr>
                <w:rFonts w:ascii="Times New Roman" w:hAnsi="Times New Roman" w:cs="Times New Roman"/>
                <w:szCs w:val="22"/>
                <w:lang w:val="en-US"/>
              </w:rPr>
            </w:pPr>
            <w:r w:rsidRPr="007E630C">
              <w:rPr>
                <w:rFonts w:ascii="Times New Roman" w:hAnsi="Times New Roman" w:cs="Times New Roman"/>
                <w:szCs w:val="22"/>
                <w:lang w:val="en-US"/>
              </w:rPr>
              <w:t>Progressive overload for functional gains</w:t>
            </w:r>
          </w:p>
        </w:tc>
      </w:tr>
    </w:tbl>
    <w:p w14:paraId="021970FF" w14:textId="77777777" w:rsidR="00950519" w:rsidRPr="002A719C" w:rsidRDefault="00950519" w:rsidP="00950519">
      <w:pPr>
        <w:spacing w:line="360" w:lineRule="auto"/>
        <w:jc w:val="center"/>
        <w:rPr>
          <w:rFonts w:ascii="Times New Roman" w:hAnsi="Times New Roman" w:cs="Times New Roman"/>
          <w:b/>
          <w:bCs/>
          <w:szCs w:val="22"/>
          <w:lang w:val="en-US"/>
        </w:rPr>
      </w:pPr>
      <w:r w:rsidRPr="002A719C">
        <w:rPr>
          <w:rFonts w:ascii="Times New Roman" w:hAnsi="Times New Roman" w:cs="Times New Roman"/>
          <w:b/>
          <w:bCs/>
          <w:szCs w:val="22"/>
        </w:rPr>
        <w:t>Table 2. Day-wise structured protocol for Control Group</w:t>
      </w:r>
    </w:p>
    <w:p w14:paraId="25109E63" w14:textId="77777777" w:rsidR="00950519" w:rsidRDefault="00950519" w:rsidP="00950519">
      <w:pPr>
        <w:spacing w:line="360" w:lineRule="auto"/>
        <w:jc w:val="both"/>
        <w:rPr>
          <w:rFonts w:ascii="Times New Roman" w:hAnsi="Times New Roman" w:cs="Times New Roman"/>
          <w:szCs w:val="22"/>
          <w:lang w:val="en-US"/>
        </w:rPr>
      </w:pPr>
    </w:p>
    <w:p w14:paraId="0998F4D7" w14:textId="77777777" w:rsidR="00950519" w:rsidRPr="007E630C" w:rsidRDefault="00950519" w:rsidP="00950519">
      <w:pPr>
        <w:spacing w:line="360" w:lineRule="auto"/>
        <w:jc w:val="both"/>
        <w:rPr>
          <w:rFonts w:ascii="Times New Roman" w:hAnsi="Times New Roman" w:cs="Times New Roman"/>
          <w:szCs w:val="22"/>
          <w:lang w:val="en-US"/>
        </w:rPr>
      </w:pPr>
      <w:r w:rsidRPr="007E630C">
        <w:rPr>
          <w:rFonts w:ascii="Times New Roman" w:hAnsi="Times New Roman" w:cs="Times New Roman"/>
          <w:szCs w:val="22"/>
          <w:lang w:val="en-US"/>
        </w:rPr>
        <w:t xml:space="preserve">(Supplementary no.2) </w:t>
      </w:r>
    </w:p>
    <w:p w14:paraId="567B0419" w14:textId="77777777" w:rsidR="00394FFD" w:rsidRDefault="00394FFD"/>
    <w:sectPr w:rsidR="00394F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660861"/>
    <w:multiLevelType w:val="hybridMultilevel"/>
    <w:tmpl w:val="892E39E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3B422F"/>
    <w:multiLevelType w:val="hybridMultilevel"/>
    <w:tmpl w:val="AEBC171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360F84"/>
    <w:multiLevelType w:val="hybridMultilevel"/>
    <w:tmpl w:val="3CE445E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453FC2"/>
    <w:multiLevelType w:val="hybridMultilevel"/>
    <w:tmpl w:val="7D8AAA8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2B0A7A"/>
    <w:multiLevelType w:val="hybridMultilevel"/>
    <w:tmpl w:val="2C96F6C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F8415F"/>
    <w:multiLevelType w:val="hybridMultilevel"/>
    <w:tmpl w:val="40AA1D6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DB4C54"/>
    <w:multiLevelType w:val="hybridMultilevel"/>
    <w:tmpl w:val="1466EA38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CB27CF"/>
    <w:multiLevelType w:val="hybridMultilevel"/>
    <w:tmpl w:val="F8160B5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5FC2606"/>
    <w:multiLevelType w:val="hybridMultilevel"/>
    <w:tmpl w:val="E0466CC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53374162">
    <w:abstractNumId w:val="0"/>
  </w:num>
  <w:num w:numId="2" w16cid:durableId="404497185">
    <w:abstractNumId w:val="6"/>
  </w:num>
  <w:num w:numId="3" w16cid:durableId="603999582">
    <w:abstractNumId w:val="4"/>
  </w:num>
  <w:num w:numId="4" w16cid:durableId="485631720">
    <w:abstractNumId w:val="3"/>
  </w:num>
  <w:num w:numId="5" w16cid:durableId="220676301">
    <w:abstractNumId w:val="1"/>
  </w:num>
  <w:num w:numId="6" w16cid:durableId="317852019">
    <w:abstractNumId w:val="2"/>
  </w:num>
  <w:num w:numId="7" w16cid:durableId="979263219">
    <w:abstractNumId w:val="5"/>
  </w:num>
  <w:num w:numId="8" w16cid:durableId="60254888">
    <w:abstractNumId w:val="8"/>
  </w:num>
  <w:num w:numId="9" w16cid:durableId="142699366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519"/>
    <w:rsid w:val="00361453"/>
    <w:rsid w:val="00394FFD"/>
    <w:rsid w:val="00950519"/>
    <w:rsid w:val="00B0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D582C"/>
  <w15:chartTrackingRefBased/>
  <w15:docId w15:val="{7FFF9403-B3A3-4696-90BB-44450736D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0519"/>
  </w:style>
  <w:style w:type="paragraph" w:styleId="Heading1">
    <w:name w:val="heading 1"/>
    <w:basedOn w:val="Normal"/>
    <w:next w:val="Normal"/>
    <w:link w:val="Heading1Char"/>
    <w:uiPriority w:val="9"/>
    <w:qFormat/>
    <w:rsid w:val="0095051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05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051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051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051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051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051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051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051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051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051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051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05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05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05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05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05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05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05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95051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051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95051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95051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05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051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05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05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05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051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505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65</Words>
  <Characters>3794</Characters>
  <Application>Microsoft Office Word</Application>
  <DocSecurity>0</DocSecurity>
  <Lines>31</Lines>
  <Paragraphs>8</Paragraphs>
  <ScaleCrop>false</ScaleCrop>
  <Company/>
  <LinksUpToDate>false</LinksUpToDate>
  <CharactersWithSpaces>4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pali Vinerkar</dc:creator>
  <cp:keywords/>
  <dc:description/>
  <cp:lastModifiedBy>Deepali Vinerkar</cp:lastModifiedBy>
  <cp:revision>1</cp:revision>
  <dcterms:created xsi:type="dcterms:W3CDTF">2025-10-19T07:57:00Z</dcterms:created>
  <dcterms:modified xsi:type="dcterms:W3CDTF">2025-10-19T08:01:00Z</dcterms:modified>
</cp:coreProperties>
</file>